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750E6" w14:textId="77777777" w:rsidR="0024270C" w:rsidRPr="0024270C" w:rsidRDefault="0024270C" w:rsidP="0024270C"/>
    <w:p w14:paraId="7E67655D" w14:textId="656A3E51" w:rsidR="0024270C" w:rsidRPr="0024270C" w:rsidRDefault="0024270C" w:rsidP="0024270C">
      <w:pPr>
        <w:keepNext/>
        <w:keepLines/>
        <w:spacing w:before="40" w:after="0" w:line="360" w:lineRule="auto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</w:pPr>
      <w:r w:rsidRPr="0024270C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>Appendix 1</w:t>
      </w:r>
      <w:r w:rsidR="00FA1E7C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>2</w:t>
      </w:r>
      <w:r w:rsidRPr="0024270C">
        <w:rPr>
          <w:rFonts w:asciiTheme="majorHAnsi" w:eastAsiaTheme="majorEastAsia" w:hAnsiTheme="majorHAnsi" w:cstheme="majorBidi"/>
          <w:color w:val="1F3763" w:themeColor="accent1" w:themeShade="7F"/>
          <w:sz w:val="28"/>
          <w:szCs w:val="28"/>
        </w:rPr>
        <w:t>: Proposed exercises used to develop individual exercise programs.</w:t>
      </w:r>
    </w:p>
    <w:p w14:paraId="5FA88A82" w14:textId="77777777" w:rsidR="0024270C" w:rsidRPr="0024270C" w:rsidRDefault="0024270C" w:rsidP="0024270C">
      <w:r w:rsidRPr="0024270C">
        <w:rPr>
          <w:b/>
          <w:bCs/>
        </w:rPr>
        <w:t>IREBOUND PROGRAM</w:t>
      </w:r>
      <w:r w:rsidRPr="0024270C">
        <w:t> </w:t>
      </w:r>
    </w:p>
    <w:p w14:paraId="5FD68274" w14:textId="77777777" w:rsidR="0024270C" w:rsidRPr="0024270C" w:rsidRDefault="0024270C" w:rsidP="0024270C">
      <w:r w:rsidRPr="0024270C">
        <w:t> </w:t>
      </w:r>
    </w:p>
    <w:p w14:paraId="43578531" w14:textId="77777777" w:rsidR="0024270C" w:rsidRPr="0024270C" w:rsidRDefault="0024270C" w:rsidP="0024270C">
      <w:r w:rsidRPr="0024270C">
        <w:t>Notes: </w:t>
      </w:r>
    </w:p>
    <w:p w14:paraId="0F9D759B" w14:textId="77777777" w:rsidR="0024270C" w:rsidRPr="0024270C" w:rsidRDefault="0024270C" w:rsidP="0024270C">
      <w:r w:rsidRPr="0024270C">
        <w:t>Seated and standing options </w:t>
      </w:r>
    </w:p>
    <w:p w14:paraId="26B575C1" w14:textId="77777777" w:rsidR="0024270C" w:rsidRPr="0024270C" w:rsidRDefault="0024270C" w:rsidP="0024270C">
      <w:r w:rsidRPr="0024270C">
        <w:t>2.5 to 5 minutes warm up options </w:t>
      </w:r>
    </w:p>
    <w:p w14:paraId="1A733AAB" w14:textId="77777777" w:rsidR="0024270C" w:rsidRPr="0024270C" w:rsidRDefault="0024270C" w:rsidP="0024270C">
      <w:r w:rsidRPr="0024270C">
        <w:t>6—8 exercises for standing/ seated </w:t>
      </w:r>
    </w:p>
    <w:p w14:paraId="519E6585" w14:textId="77777777" w:rsidR="0024270C" w:rsidRPr="0024270C" w:rsidRDefault="0024270C" w:rsidP="0024270C">
      <w:r w:rsidRPr="0024270C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4452"/>
        <w:gridCol w:w="3013"/>
      </w:tblGrid>
      <w:tr w:rsidR="0024270C" w:rsidRPr="0024270C" w14:paraId="3814DD1D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4A99062" w14:textId="77777777" w:rsidR="0024270C" w:rsidRPr="0024270C" w:rsidRDefault="0024270C" w:rsidP="0024270C">
            <w:r w:rsidRPr="0024270C">
              <w:rPr>
                <w:b/>
                <w:bCs/>
              </w:rPr>
              <w:t>WARM UP</w:t>
            </w:r>
            <w:r w:rsidRPr="0024270C">
              <w:t> </w:t>
            </w:r>
          </w:p>
        </w:tc>
      </w:tr>
      <w:tr w:rsidR="0024270C" w:rsidRPr="0024270C" w14:paraId="103F8409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3736F64" w14:textId="77777777" w:rsidR="0024270C" w:rsidRPr="0024270C" w:rsidRDefault="0024270C" w:rsidP="0024270C">
            <w:r w:rsidRPr="0024270C">
              <w:rPr>
                <w:b/>
                <w:bCs/>
              </w:rPr>
              <w:t>FUNCTION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E84F83D" w14:textId="77777777" w:rsidR="0024270C" w:rsidRPr="0024270C" w:rsidRDefault="0024270C" w:rsidP="0024270C">
            <w:r w:rsidRPr="0024270C">
              <w:rPr>
                <w:b/>
                <w:bCs/>
              </w:rPr>
              <w:t>EXERCISE</w:t>
            </w:r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5E341CBE" w14:textId="77777777" w:rsidR="0024270C" w:rsidRPr="0024270C" w:rsidRDefault="0024270C" w:rsidP="0024270C">
            <w:r w:rsidRPr="0024270C">
              <w:rPr>
                <w:b/>
                <w:bCs/>
              </w:rPr>
              <w:t>SUGGESTION</w:t>
            </w:r>
            <w:r w:rsidRPr="0024270C">
              <w:t> </w:t>
            </w:r>
          </w:p>
        </w:tc>
      </w:tr>
      <w:tr w:rsidR="0024270C" w:rsidRPr="0024270C" w14:paraId="69646128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FB90D08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  <w:p w14:paraId="2935DBDA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2.5 to 5 minutes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23FFC0F" w14:textId="77777777" w:rsidR="0024270C" w:rsidRPr="0024270C" w:rsidRDefault="0024270C" w:rsidP="0024270C">
            <w:r w:rsidRPr="0024270C">
              <w:t>30 seconds Leg swings  </w:t>
            </w:r>
          </w:p>
          <w:p w14:paraId="3BB59854" w14:textId="77777777" w:rsidR="0024270C" w:rsidRPr="0024270C" w:rsidRDefault="0024270C" w:rsidP="0024270C">
            <w:r w:rsidRPr="0024270C">
              <w:t>60 seconds Marching on the spot  </w:t>
            </w:r>
          </w:p>
          <w:p w14:paraId="40A18FEE" w14:textId="73B60824" w:rsidR="0024270C" w:rsidRPr="0024270C" w:rsidRDefault="0024270C" w:rsidP="0024270C">
            <w:r w:rsidRPr="0024270C">
              <w:t xml:space="preserve">30 </w:t>
            </w:r>
            <w:r w:rsidR="007E7FE2" w:rsidRPr="0024270C">
              <w:t>seconds’</w:t>
            </w:r>
            <w:r w:rsidRPr="0024270C">
              <w:t xml:space="preserve"> lateral shuffle  </w:t>
            </w:r>
          </w:p>
          <w:p w14:paraId="111B66E5" w14:textId="77777777" w:rsidR="0024270C" w:rsidRPr="0024270C" w:rsidRDefault="0024270C" w:rsidP="0024270C">
            <w:r w:rsidRPr="0024270C">
              <w:t>30 seconds Arm circles </w:t>
            </w:r>
          </w:p>
          <w:p w14:paraId="634712F7" w14:textId="77777777" w:rsidR="0024270C" w:rsidRPr="0024270C" w:rsidRDefault="0024270C" w:rsidP="0024270C">
            <w:r w:rsidRPr="0024270C">
              <w:t> </w:t>
            </w:r>
          </w:p>
          <w:p w14:paraId="38AF7B47" w14:textId="77777777" w:rsidR="0024270C" w:rsidRPr="0024270C" w:rsidRDefault="0024270C" w:rsidP="0024270C">
            <w:r w:rsidRPr="0024270C">
              <w:t xml:space="preserve">Repeat x 1 for 5 minute warm </w:t>
            </w:r>
            <w:proofErr w:type="gramStart"/>
            <w:r w:rsidRPr="0024270C">
              <w:t>up</w:t>
            </w:r>
            <w:proofErr w:type="gramEnd"/>
            <w:r w:rsidRPr="0024270C">
              <w:t> </w:t>
            </w:r>
          </w:p>
          <w:p w14:paraId="3F191BB3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14871C0" w14:textId="02EAF58D" w:rsidR="0024270C" w:rsidRPr="0024270C" w:rsidRDefault="0024270C" w:rsidP="0024270C">
            <w:r w:rsidRPr="0024270C">
              <w:rPr>
                <w:i/>
                <w:iCs/>
              </w:rPr>
              <w:t xml:space="preserve">Hold onto chair/ wall or bench for stability in leg swings &amp; lateral </w:t>
            </w:r>
            <w:r w:rsidR="007E7FE2" w:rsidRPr="0024270C">
              <w:rPr>
                <w:i/>
                <w:iCs/>
              </w:rPr>
              <w:t>shuffle.</w:t>
            </w:r>
            <w:r w:rsidRPr="0024270C">
              <w:t> </w:t>
            </w:r>
          </w:p>
          <w:p w14:paraId="1340B6C8" w14:textId="77777777" w:rsidR="0024270C" w:rsidRPr="0024270C" w:rsidRDefault="0024270C" w:rsidP="0024270C">
            <w:r w:rsidRPr="0024270C">
              <w:t> </w:t>
            </w:r>
          </w:p>
          <w:p w14:paraId="34B0DCF1" w14:textId="77777777" w:rsidR="0024270C" w:rsidRPr="0024270C" w:rsidRDefault="0024270C" w:rsidP="0024270C">
            <w:r w:rsidRPr="0024270C">
              <w:rPr>
                <w:i/>
                <w:iCs/>
              </w:rPr>
              <w:t xml:space="preserve">Walk or jog to speed. Can be increased to faster or slower </w:t>
            </w:r>
            <w:proofErr w:type="gramStart"/>
            <w:r w:rsidRPr="0024270C">
              <w:rPr>
                <w:i/>
                <w:iCs/>
              </w:rPr>
              <w:t>pace</w:t>
            </w:r>
            <w:proofErr w:type="gramEnd"/>
            <w:r w:rsidRPr="0024270C">
              <w:t> </w:t>
            </w:r>
          </w:p>
          <w:p w14:paraId="0018CB91" w14:textId="77777777" w:rsidR="0024270C" w:rsidRPr="0024270C" w:rsidRDefault="0024270C" w:rsidP="0024270C">
            <w:r w:rsidRPr="0024270C">
              <w:t> </w:t>
            </w:r>
          </w:p>
          <w:p w14:paraId="52462E20" w14:textId="77777777" w:rsidR="0024270C" w:rsidRPr="0024270C" w:rsidRDefault="0024270C" w:rsidP="0024270C">
            <w:r w:rsidRPr="0024270C">
              <w:rPr>
                <w:i/>
                <w:iCs/>
              </w:rPr>
              <w:t>Arm circles can be done seated if required</w:t>
            </w:r>
            <w:r w:rsidRPr="0024270C">
              <w:t> </w:t>
            </w:r>
          </w:p>
        </w:tc>
      </w:tr>
      <w:tr w:rsidR="0024270C" w:rsidRPr="0024270C" w14:paraId="326EDD70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AF039B6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  <w:p w14:paraId="7CE2D075" w14:textId="77777777" w:rsidR="0024270C" w:rsidRPr="0024270C" w:rsidRDefault="0024270C" w:rsidP="0024270C">
            <w:r w:rsidRPr="0024270C">
              <w:t> </w:t>
            </w:r>
          </w:p>
          <w:p w14:paraId="24641470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2.5 to 5 minutes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2E70D0F3" w14:textId="77777777" w:rsidR="0024270C" w:rsidRPr="0024270C" w:rsidRDefault="0024270C" w:rsidP="0024270C">
            <w:r w:rsidRPr="0024270C">
              <w:t>30 seconds Torso twists </w:t>
            </w:r>
          </w:p>
          <w:p w14:paraId="390CBFF6" w14:textId="77777777" w:rsidR="0024270C" w:rsidRPr="0024270C" w:rsidRDefault="0024270C" w:rsidP="0024270C">
            <w:r w:rsidRPr="0024270C">
              <w:t xml:space="preserve">60 </w:t>
            </w:r>
            <w:proofErr w:type="gramStart"/>
            <w:r w:rsidRPr="0024270C">
              <w:t>seconds  Foot</w:t>
            </w:r>
            <w:proofErr w:type="gramEnd"/>
            <w:r w:rsidRPr="0024270C">
              <w:t xml:space="preserve"> tap </w:t>
            </w:r>
          </w:p>
          <w:p w14:paraId="392D175C" w14:textId="77777777" w:rsidR="0024270C" w:rsidRPr="0024270C" w:rsidRDefault="0024270C" w:rsidP="0024270C">
            <w:r w:rsidRPr="0024270C">
              <w:t xml:space="preserve">30 </w:t>
            </w:r>
            <w:proofErr w:type="gramStart"/>
            <w:r w:rsidRPr="0024270C">
              <w:t>seconds  Ankle</w:t>
            </w:r>
            <w:proofErr w:type="gramEnd"/>
            <w:r w:rsidRPr="0024270C">
              <w:t xml:space="preserve"> circles </w:t>
            </w:r>
          </w:p>
          <w:p w14:paraId="11E5F9D8" w14:textId="77777777" w:rsidR="0024270C" w:rsidRPr="0024270C" w:rsidRDefault="0024270C" w:rsidP="0024270C">
            <w:r w:rsidRPr="0024270C">
              <w:t>30 seconds knee bends to chest </w:t>
            </w:r>
          </w:p>
          <w:p w14:paraId="3EAE89A4" w14:textId="77777777" w:rsidR="0024270C" w:rsidRPr="0024270C" w:rsidRDefault="0024270C" w:rsidP="0024270C">
            <w:r w:rsidRPr="0024270C">
              <w:t> </w:t>
            </w:r>
          </w:p>
          <w:p w14:paraId="48E33EEE" w14:textId="77777777" w:rsidR="0024270C" w:rsidRPr="0024270C" w:rsidRDefault="0024270C" w:rsidP="0024270C">
            <w:r w:rsidRPr="0024270C">
              <w:t xml:space="preserve">Repeat x 1 for 5 minute warm </w:t>
            </w:r>
            <w:proofErr w:type="gramStart"/>
            <w:r w:rsidRPr="0024270C">
              <w:t>up</w:t>
            </w:r>
            <w:proofErr w:type="gramEnd"/>
            <w:r w:rsidRPr="0024270C">
              <w:t> </w:t>
            </w:r>
          </w:p>
          <w:p w14:paraId="50F20EF2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713435A0" w14:textId="77777777" w:rsidR="0024270C" w:rsidRPr="0024270C" w:rsidRDefault="0024270C" w:rsidP="0024270C">
            <w:r w:rsidRPr="0024270C">
              <w:t> </w:t>
            </w:r>
          </w:p>
          <w:p w14:paraId="7AFA218C" w14:textId="77777777" w:rsidR="0024270C" w:rsidRPr="0024270C" w:rsidRDefault="0024270C" w:rsidP="0024270C">
            <w:r w:rsidRPr="0024270C">
              <w:rPr>
                <w:i/>
                <w:iCs/>
              </w:rPr>
              <w:t xml:space="preserve">If only one foot is functional you can </w:t>
            </w:r>
            <w:proofErr w:type="spellStart"/>
            <w:r w:rsidRPr="0024270C">
              <w:rPr>
                <w:i/>
                <w:iCs/>
              </w:rPr>
              <w:t>yab</w:t>
            </w:r>
            <w:proofErr w:type="spellEnd"/>
            <w:r w:rsidRPr="0024270C">
              <w:rPr>
                <w:i/>
                <w:iCs/>
              </w:rPr>
              <w:t xml:space="preserve"> can tap cross your foot left to right sides of your chair with your good leg. The same can be done with knee to </w:t>
            </w:r>
            <w:proofErr w:type="gramStart"/>
            <w:r w:rsidRPr="0024270C">
              <w:rPr>
                <w:i/>
                <w:iCs/>
              </w:rPr>
              <w:t>chest</w:t>
            </w:r>
            <w:proofErr w:type="gramEnd"/>
            <w:r w:rsidRPr="0024270C">
              <w:t> </w:t>
            </w:r>
          </w:p>
          <w:p w14:paraId="68E603C0" w14:textId="77777777" w:rsidR="0024270C" w:rsidRPr="0024270C" w:rsidRDefault="0024270C" w:rsidP="0024270C">
            <w:r w:rsidRPr="0024270C">
              <w:t> </w:t>
            </w:r>
          </w:p>
          <w:p w14:paraId="5B2ABB62" w14:textId="77777777" w:rsidR="0024270C" w:rsidRPr="0024270C" w:rsidRDefault="0024270C" w:rsidP="0024270C">
            <w:r w:rsidRPr="0024270C">
              <w:rPr>
                <w:i/>
                <w:iCs/>
              </w:rPr>
              <w:t>Ankle circles clockwise and anticlockwise</w:t>
            </w:r>
            <w:r w:rsidRPr="0024270C">
              <w:t> </w:t>
            </w:r>
          </w:p>
          <w:p w14:paraId="11638841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2C3FF898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231D186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3CFC96E1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2D309CD0" w14:textId="77777777" w:rsidR="0024270C" w:rsidRPr="0024270C" w:rsidRDefault="0024270C" w:rsidP="0024270C">
            <w:r w:rsidRPr="0024270C">
              <w:rPr>
                <w:b/>
                <w:bCs/>
              </w:rPr>
              <w:t>PROGRAM</w:t>
            </w:r>
            <w:r w:rsidRPr="0024270C">
              <w:t> </w:t>
            </w:r>
          </w:p>
        </w:tc>
      </w:tr>
      <w:tr w:rsidR="0024270C" w:rsidRPr="0024270C" w14:paraId="73F7C429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4134FBDF" w14:textId="77777777" w:rsidR="0024270C" w:rsidRPr="0024270C" w:rsidRDefault="0024270C" w:rsidP="0024270C">
            <w:r w:rsidRPr="0024270C">
              <w:rPr>
                <w:b/>
                <w:bCs/>
              </w:rPr>
              <w:lastRenderedPageBreak/>
              <w:t>FUNCTION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8AF7474" w14:textId="77777777" w:rsidR="0024270C" w:rsidRPr="0024270C" w:rsidRDefault="0024270C" w:rsidP="0024270C">
            <w:r w:rsidRPr="0024270C">
              <w:rPr>
                <w:b/>
                <w:bCs/>
              </w:rPr>
              <w:t>EXERCISE</w:t>
            </w:r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E1342D4" w14:textId="77777777" w:rsidR="0024270C" w:rsidRPr="0024270C" w:rsidRDefault="0024270C" w:rsidP="0024270C">
            <w:r w:rsidRPr="0024270C">
              <w:rPr>
                <w:b/>
                <w:bCs/>
              </w:rPr>
              <w:t>SUGGESTION</w:t>
            </w:r>
            <w:r w:rsidRPr="0024270C">
              <w:t> </w:t>
            </w:r>
          </w:p>
        </w:tc>
      </w:tr>
      <w:tr w:rsidR="0024270C" w:rsidRPr="0024270C" w14:paraId="18A4F03A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32D508F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C783492" w14:textId="77777777" w:rsidR="0024270C" w:rsidRPr="0024270C" w:rsidRDefault="0024270C" w:rsidP="0024270C">
            <w:r w:rsidRPr="0024270C">
              <w:t> </w:t>
            </w:r>
          </w:p>
          <w:p w14:paraId="2A85AED7" w14:textId="77777777" w:rsidR="0024270C" w:rsidRPr="0024270C" w:rsidRDefault="0024270C" w:rsidP="0024270C">
            <w:r w:rsidRPr="0024270C">
              <w:t xml:space="preserve">30 x Heel digs with front press (single arms) – alternating </w:t>
            </w:r>
            <w:proofErr w:type="gramStart"/>
            <w:r w:rsidRPr="0024270C">
              <w:t>sides</w:t>
            </w:r>
            <w:proofErr w:type="gramEnd"/>
            <w:r w:rsidRPr="0024270C">
              <w:t> </w:t>
            </w:r>
          </w:p>
          <w:p w14:paraId="65914AF1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1F4DB6A" w14:textId="77777777" w:rsidR="0024270C" w:rsidRPr="0024270C" w:rsidRDefault="0024270C" w:rsidP="0024270C">
            <w:r w:rsidRPr="0024270C">
              <w:t> </w:t>
            </w:r>
          </w:p>
          <w:p w14:paraId="79923F81" w14:textId="77777777" w:rsidR="0024270C" w:rsidRPr="0024270C" w:rsidRDefault="0024270C" w:rsidP="0024270C">
            <w:r w:rsidRPr="0024270C">
              <w:t xml:space="preserve">This can be done seated – sit towards the front of the </w:t>
            </w:r>
            <w:proofErr w:type="gramStart"/>
            <w:r w:rsidRPr="0024270C">
              <w:t>chair</w:t>
            </w:r>
            <w:proofErr w:type="gramEnd"/>
            <w:r w:rsidRPr="0024270C">
              <w:t> </w:t>
            </w:r>
          </w:p>
          <w:p w14:paraId="7A9B3B6F" w14:textId="77777777" w:rsidR="0024270C" w:rsidRPr="0024270C" w:rsidRDefault="0024270C" w:rsidP="0024270C">
            <w:r w:rsidRPr="0024270C">
              <w:t> </w:t>
            </w:r>
          </w:p>
          <w:p w14:paraId="30441007" w14:textId="77777777" w:rsidR="0024270C" w:rsidRPr="0024270C" w:rsidRDefault="0024270C" w:rsidP="0024270C">
            <w:r w:rsidRPr="0024270C">
              <w:t>To advance this you can alternate front press and across the body press. </w:t>
            </w:r>
          </w:p>
          <w:p w14:paraId="3E27BC60" w14:textId="77777777" w:rsidR="0024270C" w:rsidRPr="0024270C" w:rsidRDefault="0024270C" w:rsidP="0024270C">
            <w:r w:rsidRPr="0024270C">
              <w:t> </w:t>
            </w:r>
          </w:p>
          <w:p w14:paraId="157294EE" w14:textId="77777777" w:rsidR="0024270C" w:rsidRPr="0024270C" w:rsidRDefault="0024270C" w:rsidP="0024270C">
            <w:r w:rsidRPr="0024270C">
              <w:t> </w:t>
            </w:r>
          </w:p>
          <w:p w14:paraId="67C83112" w14:textId="77777777" w:rsidR="0024270C" w:rsidRPr="0024270C" w:rsidRDefault="0024270C" w:rsidP="0024270C">
            <w:r w:rsidRPr="0024270C">
              <w:t> </w:t>
            </w:r>
          </w:p>
          <w:p w14:paraId="060F6BBD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0AF44185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AA0AE40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149842C" w14:textId="77777777" w:rsidR="0024270C" w:rsidRPr="0024270C" w:rsidRDefault="0024270C" w:rsidP="0024270C">
            <w:r w:rsidRPr="0024270C">
              <w:t>20-30 Squats </w:t>
            </w:r>
          </w:p>
          <w:p w14:paraId="0C606B4C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A00F7E2" w14:textId="77777777" w:rsidR="0024270C" w:rsidRPr="0024270C" w:rsidRDefault="0024270C" w:rsidP="0024270C">
            <w:r w:rsidRPr="0024270C">
              <w:t>Hold onto the back of the chair for stability if you need. </w:t>
            </w:r>
          </w:p>
          <w:p w14:paraId="4232788F" w14:textId="77777777" w:rsidR="0024270C" w:rsidRPr="0024270C" w:rsidRDefault="0024270C" w:rsidP="0024270C">
            <w:r w:rsidRPr="0024270C">
              <w:t> </w:t>
            </w:r>
          </w:p>
          <w:p w14:paraId="2547EF86" w14:textId="77777777" w:rsidR="0024270C" w:rsidRPr="0024270C" w:rsidRDefault="0024270C" w:rsidP="0024270C">
            <w:r w:rsidRPr="0024270C">
              <w:t xml:space="preserve">To advance the Squat do squat </w:t>
            </w:r>
            <w:proofErr w:type="gramStart"/>
            <w:r w:rsidRPr="0024270C">
              <w:t>jabs</w:t>
            </w:r>
            <w:proofErr w:type="gramEnd"/>
            <w:r w:rsidRPr="0024270C">
              <w:t>  </w:t>
            </w:r>
          </w:p>
          <w:p w14:paraId="53BCBEE5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51E6262E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7823520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93CF41A" w14:textId="77777777" w:rsidR="0024270C" w:rsidRPr="0024270C" w:rsidRDefault="0024270C" w:rsidP="0024270C">
            <w:r w:rsidRPr="0024270C">
              <w:t>30 x Side steps </w:t>
            </w:r>
          </w:p>
          <w:p w14:paraId="726D5D5D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8A3A368" w14:textId="77777777" w:rsidR="0024270C" w:rsidRPr="0024270C" w:rsidRDefault="0024270C" w:rsidP="0024270C">
            <w:r w:rsidRPr="0024270C">
              <w:t>Hold onto the back of the chair for stability if you need. </w:t>
            </w:r>
          </w:p>
          <w:p w14:paraId="68C0B8E7" w14:textId="77777777" w:rsidR="0024270C" w:rsidRPr="0024270C" w:rsidRDefault="0024270C" w:rsidP="0024270C">
            <w:r w:rsidRPr="0024270C">
              <w:t> </w:t>
            </w:r>
          </w:p>
          <w:p w14:paraId="448253E1" w14:textId="77777777" w:rsidR="0024270C" w:rsidRPr="0024270C" w:rsidRDefault="0024270C" w:rsidP="0024270C">
            <w:r w:rsidRPr="0024270C">
              <w:t xml:space="preserve">To advance side steps do Skaters or front/ side/ back </w:t>
            </w:r>
            <w:proofErr w:type="gramStart"/>
            <w:r w:rsidRPr="0024270C">
              <w:t>steps</w:t>
            </w:r>
            <w:proofErr w:type="gramEnd"/>
            <w:r w:rsidRPr="0024270C">
              <w:t> </w:t>
            </w:r>
          </w:p>
          <w:p w14:paraId="56D8B009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5EA849FE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553958C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29CBF5F" w14:textId="77777777" w:rsidR="0024270C" w:rsidRPr="0024270C" w:rsidRDefault="0024270C" w:rsidP="0024270C">
            <w:r w:rsidRPr="0024270C">
              <w:t>20 x each side Reverse lunge front kick </w:t>
            </w:r>
          </w:p>
          <w:p w14:paraId="0266A377" w14:textId="77777777" w:rsidR="0024270C" w:rsidRPr="0024270C" w:rsidRDefault="0024270C" w:rsidP="0024270C">
            <w:r w:rsidRPr="0024270C">
              <w:t> </w:t>
            </w:r>
          </w:p>
          <w:p w14:paraId="3699BAC3" w14:textId="77777777" w:rsidR="0024270C" w:rsidRPr="0024270C" w:rsidRDefault="0024270C" w:rsidP="0024270C">
            <w:r w:rsidRPr="0024270C">
              <w:t>40 x if using 1 leg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29E9CF7" w14:textId="77777777" w:rsidR="0024270C" w:rsidRPr="0024270C" w:rsidRDefault="0024270C" w:rsidP="0024270C">
            <w:r w:rsidRPr="0024270C">
              <w:t xml:space="preserve">Hold onto s sturdy chair or bench to stabilise your </w:t>
            </w:r>
            <w:proofErr w:type="gramStart"/>
            <w:r w:rsidRPr="0024270C">
              <w:t>lunges</w:t>
            </w:r>
            <w:proofErr w:type="gramEnd"/>
            <w:r w:rsidRPr="0024270C">
              <w:t> </w:t>
            </w:r>
          </w:p>
          <w:p w14:paraId="59F87D34" w14:textId="77777777" w:rsidR="0024270C" w:rsidRPr="0024270C" w:rsidRDefault="0024270C" w:rsidP="0024270C">
            <w:r w:rsidRPr="0024270C">
              <w:t> </w:t>
            </w:r>
          </w:p>
          <w:p w14:paraId="2CE82D0D" w14:textId="77777777" w:rsidR="0024270C" w:rsidRPr="0024270C" w:rsidRDefault="0024270C" w:rsidP="0024270C">
            <w:r w:rsidRPr="0024270C">
              <w:t>To advance this increase intensity </w:t>
            </w:r>
          </w:p>
          <w:p w14:paraId="62151A8C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3C9CDB15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92B8D01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6CD699C" w14:textId="77777777" w:rsidR="0024270C" w:rsidRPr="0024270C" w:rsidRDefault="0024270C" w:rsidP="0024270C">
            <w:r w:rsidRPr="0024270C">
              <w:t>“Ball” twists with side thrusts with body “bounce” </w:t>
            </w:r>
          </w:p>
          <w:p w14:paraId="61593E17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7AFEFF1" w14:textId="77777777" w:rsidR="0024270C" w:rsidRPr="0024270C" w:rsidRDefault="0024270C" w:rsidP="0024270C">
            <w:r w:rsidRPr="0024270C">
              <w:t xml:space="preserve">If you can’t hold a ball or 1.25 litre bottle with You can rotate side to side with a small bounce in between. Can be done </w:t>
            </w:r>
            <w:proofErr w:type="gramStart"/>
            <w:r w:rsidRPr="0024270C">
              <w:t>seated</w:t>
            </w:r>
            <w:proofErr w:type="gramEnd"/>
            <w:r w:rsidRPr="0024270C">
              <w:t> </w:t>
            </w:r>
          </w:p>
          <w:p w14:paraId="7394C67E" w14:textId="77777777" w:rsidR="0024270C" w:rsidRPr="0024270C" w:rsidRDefault="0024270C" w:rsidP="0024270C">
            <w:r w:rsidRPr="0024270C">
              <w:lastRenderedPageBreak/>
              <w:t> </w:t>
            </w:r>
          </w:p>
          <w:p w14:paraId="2D8FB6BA" w14:textId="77777777" w:rsidR="0024270C" w:rsidRPr="0024270C" w:rsidRDefault="0024270C" w:rsidP="0024270C">
            <w:r w:rsidRPr="0024270C">
              <w:t xml:space="preserve">This can be done </w:t>
            </w:r>
            <w:proofErr w:type="gramStart"/>
            <w:r w:rsidRPr="0024270C">
              <w:t>seated</w:t>
            </w:r>
            <w:proofErr w:type="gramEnd"/>
            <w:r w:rsidRPr="0024270C">
              <w:t> </w:t>
            </w:r>
          </w:p>
          <w:p w14:paraId="7D61C739" w14:textId="77777777" w:rsidR="0024270C" w:rsidRPr="0024270C" w:rsidRDefault="0024270C" w:rsidP="0024270C">
            <w:r w:rsidRPr="0024270C">
              <w:t> </w:t>
            </w:r>
          </w:p>
          <w:p w14:paraId="2B24C4C1" w14:textId="77777777" w:rsidR="0024270C" w:rsidRPr="0024270C" w:rsidRDefault="0024270C" w:rsidP="0024270C">
            <w:r w:rsidRPr="0024270C">
              <w:t>To advance you can do the med ball twist with a squat between each rotation </w:t>
            </w:r>
          </w:p>
        </w:tc>
      </w:tr>
      <w:tr w:rsidR="0024270C" w:rsidRPr="0024270C" w14:paraId="282AF0E7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88D8C98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lastRenderedPageBreak/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9578680" w14:textId="77777777" w:rsidR="0024270C" w:rsidRPr="0024270C" w:rsidRDefault="0024270C" w:rsidP="0024270C">
            <w:r w:rsidRPr="0024270C">
              <w:t>Punching</w:t>
            </w:r>
            <w:proofErr w:type="gramStart"/>
            <w:r w:rsidRPr="0024270C">
              <w:t>-  jabs</w:t>
            </w:r>
            <w:proofErr w:type="gramEnd"/>
            <w:r w:rsidRPr="0024270C">
              <w:t xml:space="preserve"> and hook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DCFA9D3" w14:textId="77777777" w:rsidR="0024270C" w:rsidRPr="0024270C" w:rsidRDefault="0024270C" w:rsidP="0024270C">
            <w:r w:rsidRPr="0024270C">
              <w:t>This can be done seated if required. </w:t>
            </w:r>
          </w:p>
          <w:p w14:paraId="32B2EEE0" w14:textId="77777777" w:rsidR="0024270C" w:rsidRPr="0024270C" w:rsidRDefault="0024270C" w:rsidP="0024270C">
            <w:r w:rsidRPr="0024270C">
              <w:t> </w:t>
            </w:r>
          </w:p>
          <w:p w14:paraId="1582DE72" w14:textId="77777777" w:rsidR="0024270C" w:rsidRPr="0024270C" w:rsidRDefault="0024270C" w:rsidP="0024270C">
            <w:r w:rsidRPr="0024270C">
              <w:t>If you only have use of one arm rotate your torso vigorously with each single arm punch. </w:t>
            </w:r>
          </w:p>
          <w:p w14:paraId="589C7170" w14:textId="77777777" w:rsidR="0024270C" w:rsidRPr="0024270C" w:rsidRDefault="0024270C" w:rsidP="0024270C">
            <w:r w:rsidRPr="0024270C">
              <w:t> </w:t>
            </w:r>
          </w:p>
          <w:p w14:paraId="04B8AE1B" w14:textId="77777777" w:rsidR="0024270C" w:rsidRPr="0024270C" w:rsidRDefault="0024270C" w:rsidP="0024270C">
            <w:r w:rsidRPr="0024270C">
              <w:t> </w:t>
            </w:r>
          </w:p>
          <w:p w14:paraId="3BFC022C" w14:textId="77777777" w:rsidR="0024270C" w:rsidRPr="0024270C" w:rsidRDefault="0024270C" w:rsidP="0024270C">
            <w:r w:rsidRPr="0024270C">
              <w:t>To advance this increase intensity, number of jabs </w:t>
            </w:r>
          </w:p>
          <w:p w14:paraId="4DEC2CF2" w14:textId="77777777" w:rsidR="0024270C" w:rsidRPr="0024270C" w:rsidRDefault="0024270C" w:rsidP="0024270C">
            <w:r w:rsidRPr="0024270C">
              <w:t xml:space="preserve">Or hold a deep sumo </w:t>
            </w:r>
            <w:proofErr w:type="gramStart"/>
            <w:r w:rsidRPr="0024270C">
              <w:t>squat</w:t>
            </w:r>
            <w:proofErr w:type="gramEnd"/>
            <w:r w:rsidRPr="0024270C">
              <w:t> </w:t>
            </w:r>
          </w:p>
          <w:p w14:paraId="78852D62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2664C48C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1268A1C4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312997E" w14:textId="77777777" w:rsidR="0024270C" w:rsidRPr="0024270C" w:rsidRDefault="0024270C" w:rsidP="0024270C">
            <w:r w:rsidRPr="0024270C">
              <w:t> </w:t>
            </w:r>
          </w:p>
          <w:p w14:paraId="0B9766F2" w14:textId="77777777" w:rsidR="0024270C" w:rsidRPr="0024270C" w:rsidRDefault="0024270C" w:rsidP="0024270C">
            <w:r w:rsidRPr="0024270C">
              <w:t>Low impact jumping jacks (step and reach single arm above to the side of your head) </w:t>
            </w:r>
          </w:p>
          <w:p w14:paraId="4A55022B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A410490" w14:textId="77777777" w:rsidR="0024270C" w:rsidRPr="0024270C" w:rsidRDefault="0024270C" w:rsidP="0024270C">
            <w:r w:rsidRPr="0024270C">
              <w:t>You can stand and reach single arm above to the side of your head. Alternate sides of head if you are using one arm. </w:t>
            </w:r>
          </w:p>
          <w:p w14:paraId="6B58D317" w14:textId="77777777" w:rsidR="0024270C" w:rsidRPr="0024270C" w:rsidRDefault="0024270C" w:rsidP="0024270C">
            <w:r w:rsidRPr="0024270C">
              <w:t> </w:t>
            </w:r>
          </w:p>
          <w:p w14:paraId="49A6FDD6" w14:textId="77777777" w:rsidR="0024270C" w:rsidRPr="0024270C" w:rsidRDefault="0024270C" w:rsidP="0024270C">
            <w:r w:rsidRPr="0024270C">
              <w:t>To advance try to do a small jump </w:t>
            </w:r>
          </w:p>
        </w:tc>
      </w:tr>
      <w:tr w:rsidR="0024270C" w:rsidRPr="0024270C" w14:paraId="639EE7F8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2D5057B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13FF243" w14:textId="77777777" w:rsidR="0024270C" w:rsidRPr="0024270C" w:rsidRDefault="0024270C" w:rsidP="0024270C">
            <w:r w:rsidRPr="0024270C">
              <w:t>Toe taps </w:t>
            </w:r>
          </w:p>
          <w:p w14:paraId="4D3DBF1F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4D9DD61" w14:textId="77777777" w:rsidR="0024270C" w:rsidRPr="0024270C" w:rsidRDefault="0024270C" w:rsidP="0024270C">
            <w:r w:rsidRPr="0024270C">
              <w:t>Toe taps can be done seated.  </w:t>
            </w:r>
          </w:p>
          <w:p w14:paraId="450EB944" w14:textId="77777777" w:rsidR="0024270C" w:rsidRPr="0024270C" w:rsidRDefault="0024270C" w:rsidP="0024270C">
            <w:r w:rsidRPr="0024270C">
              <w:t> </w:t>
            </w:r>
          </w:p>
          <w:p w14:paraId="60E6362D" w14:textId="77777777" w:rsidR="0024270C" w:rsidRPr="0024270C" w:rsidRDefault="0024270C" w:rsidP="0024270C">
            <w:r w:rsidRPr="0024270C">
              <w:t>You can stand and hold the back of a sturdy chair to make this easier. </w:t>
            </w:r>
          </w:p>
          <w:p w14:paraId="7AB93955" w14:textId="77777777" w:rsidR="0024270C" w:rsidRPr="0024270C" w:rsidRDefault="0024270C" w:rsidP="0024270C">
            <w:r w:rsidRPr="0024270C">
              <w:t> </w:t>
            </w:r>
          </w:p>
          <w:p w14:paraId="2ED95BAE" w14:textId="77777777" w:rsidR="0024270C" w:rsidRPr="0024270C" w:rsidRDefault="0024270C" w:rsidP="0024270C">
            <w:r w:rsidRPr="0024270C">
              <w:t>To advance toe tabs do Step ups </w:t>
            </w:r>
          </w:p>
        </w:tc>
      </w:tr>
      <w:tr w:rsidR="0024270C" w:rsidRPr="0024270C" w14:paraId="4ABA3162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235F30D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719C0F9C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4055983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C47D96C" w14:textId="77777777" w:rsidR="0024270C" w:rsidRPr="0024270C" w:rsidRDefault="0024270C" w:rsidP="0024270C">
            <w:r w:rsidRPr="0024270C">
              <w:t>30 x Overhead raise </w:t>
            </w:r>
          </w:p>
          <w:p w14:paraId="2B6CCE1E" w14:textId="77777777" w:rsidR="0024270C" w:rsidRPr="0024270C" w:rsidRDefault="0024270C" w:rsidP="0024270C">
            <w:r w:rsidRPr="0024270C">
              <w:lastRenderedPageBreak/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082C0C20" w14:textId="77777777" w:rsidR="0024270C" w:rsidRPr="0024270C" w:rsidRDefault="0024270C" w:rsidP="0024270C">
            <w:r w:rsidRPr="0024270C">
              <w:lastRenderedPageBreak/>
              <w:t>You can do this with one arm. </w:t>
            </w:r>
          </w:p>
          <w:p w14:paraId="1CD9D615" w14:textId="77777777" w:rsidR="0024270C" w:rsidRPr="0024270C" w:rsidRDefault="0024270C" w:rsidP="0024270C">
            <w:r w:rsidRPr="0024270C">
              <w:lastRenderedPageBreak/>
              <w:t> </w:t>
            </w:r>
          </w:p>
          <w:p w14:paraId="6BF6AEC8" w14:textId="77777777" w:rsidR="0024270C" w:rsidRPr="0024270C" w:rsidRDefault="0024270C" w:rsidP="0024270C">
            <w:proofErr w:type="gramStart"/>
            <w:r w:rsidRPr="0024270C">
              <w:t>The</w:t>
            </w:r>
            <w:proofErr w:type="gramEnd"/>
            <w:r w:rsidRPr="0024270C">
              <w:t xml:space="preserve"> can increase intensity by doing this faster </w:t>
            </w:r>
          </w:p>
        </w:tc>
      </w:tr>
      <w:tr w:rsidR="0024270C" w:rsidRPr="0024270C" w14:paraId="14E5A973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0B0FD5AD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lastRenderedPageBreak/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79850704" w14:textId="77777777" w:rsidR="0024270C" w:rsidRPr="0024270C" w:rsidRDefault="0024270C" w:rsidP="0024270C">
            <w:r w:rsidRPr="0024270C">
              <w:t>30 x</w:t>
            </w:r>
            <w:r w:rsidRPr="0024270C">
              <w:rPr>
                <w:b/>
                <w:bCs/>
              </w:rPr>
              <w:t xml:space="preserve"> </w:t>
            </w:r>
            <w:r w:rsidRPr="0024270C">
              <w:t>Ball thrusts with torso “bounce” </w:t>
            </w:r>
          </w:p>
          <w:p w14:paraId="7F6B14FE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A114DE2" w14:textId="77777777" w:rsidR="0024270C" w:rsidRPr="0024270C" w:rsidRDefault="0024270C" w:rsidP="0024270C">
            <w:r w:rsidRPr="0024270C">
              <w:t>Push forward and in between each push bounce your torso. </w:t>
            </w:r>
          </w:p>
        </w:tc>
      </w:tr>
      <w:tr w:rsidR="0024270C" w:rsidRPr="0024270C" w14:paraId="10CD9D7A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9A26C28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771C0A07" w14:textId="77777777" w:rsidR="0024270C" w:rsidRPr="0024270C" w:rsidRDefault="0024270C" w:rsidP="0024270C">
            <w:r w:rsidRPr="0024270C">
              <w:t>30 seconds of Sitting Bicycle Crunches </w:t>
            </w:r>
          </w:p>
          <w:p w14:paraId="09B9A409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1D6998E" w14:textId="77777777" w:rsidR="0024270C" w:rsidRPr="0024270C" w:rsidRDefault="0024270C" w:rsidP="0024270C">
            <w:r w:rsidRPr="0024270C">
              <w:t xml:space="preserve">This can be down with one leg – cycle with this leg </w:t>
            </w:r>
            <w:proofErr w:type="gramStart"/>
            <w:r w:rsidRPr="0024270C">
              <w:t>left,</w:t>
            </w:r>
            <w:proofErr w:type="gramEnd"/>
            <w:r w:rsidRPr="0024270C">
              <w:t xml:space="preserve"> middle to right </w:t>
            </w:r>
          </w:p>
        </w:tc>
      </w:tr>
      <w:tr w:rsidR="0024270C" w:rsidRPr="0024270C" w14:paraId="7CC57574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B1F1056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1C283DE" w14:textId="77777777" w:rsidR="0024270C" w:rsidRPr="0024270C" w:rsidRDefault="0024270C" w:rsidP="0024270C">
            <w:r w:rsidRPr="0024270C">
              <w:t>30 x Punching</w:t>
            </w:r>
            <w:proofErr w:type="gramStart"/>
            <w:r w:rsidRPr="0024270C">
              <w:t>-  jabs</w:t>
            </w:r>
            <w:proofErr w:type="gramEnd"/>
            <w:r w:rsidRPr="0024270C">
              <w:t xml:space="preserve"> and hooks  </w:t>
            </w:r>
          </w:p>
          <w:p w14:paraId="0E49A036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993F2D0" w14:textId="77777777" w:rsidR="0024270C" w:rsidRPr="0024270C" w:rsidRDefault="0024270C" w:rsidP="0024270C">
            <w:r w:rsidRPr="0024270C">
              <w:t> </w:t>
            </w:r>
          </w:p>
          <w:p w14:paraId="7BD6DC11" w14:textId="77777777" w:rsidR="0024270C" w:rsidRPr="0024270C" w:rsidRDefault="0024270C" w:rsidP="0024270C">
            <w:r w:rsidRPr="0024270C">
              <w:t>Increase intensity by jabbing faster and wiggling your torso </w:t>
            </w:r>
          </w:p>
        </w:tc>
      </w:tr>
      <w:tr w:rsidR="0024270C" w:rsidRPr="0024270C" w14:paraId="533F8166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E37D7F4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7F648C5F" w14:textId="77777777" w:rsidR="0024270C" w:rsidRPr="0024270C" w:rsidRDefault="0024270C" w:rsidP="0024270C">
            <w:r w:rsidRPr="0024270C">
              <w:t>30 seconds of Aeroplane arm </w:t>
            </w:r>
          </w:p>
          <w:p w14:paraId="4F6A0575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160378A" w14:textId="77777777" w:rsidR="0024270C" w:rsidRPr="0024270C" w:rsidRDefault="0024270C" w:rsidP="0024270C">
            <w:r w:rsidRPr="0024270C">
              <w:t>Bounce your torso between rotations </w:t>
            </w:r>
          </w:p>
        </w:tc>
      </w:tr>
      <w:tr w:rsidR="0024270C" w:rsidRPr="0024270C" w14:paraId="4D4EC03C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653FED8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F6487AD" w14:textId="77777777" w:rsidR="0024270C" w:rsidRPr="0024270C" w:rsidRDefault="0024270C" w:rsidP="0024270C">
            <w:r w:rsidRPr="0024270C">
              <w:t>30 seconds of Knee kicks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EB5BE34" w14:textId="77777777" w:rsidR="0024270C" w:rsidRPr="0024270C" w:rsidRDefault="0024270C" w:rsidP="0024270C">
            <w:r w:rsidRPr="0024270C">
              <w:t>This can be down with one leg </w:t>
            </w:r>
          </w:p>
        </w:tc>
      </w:tr>
      <w:tr w:rsidR="0024270C" w:rsidRPr="0024270C" w14:paraId="72920902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13194A3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6201F0F" w14:textId="77777777" w:rsidR="0024270C" w:rsidRPr="0024270C" w:rsidRDefault="0024270C" w:rsidP="0024270C">
            <w:r w:rsidRPr="0024270C">
              <w:t>30 x Heel digs with front press (single arms) </w:t>
            </w:r>
          </w:p>
          <w:p w14:paraId="5954673A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60901AD" w14:textId="77777777" w:rsidR="0024270C" w:rsidRPr="0024270C" w:rsidRDefault="0024270C" w:rsidP="0024270C">
            <w:r w:rsidRPr="0024270C">
              <w:t>Sit to the front of your chair or on a couch if possible. This can be down with one arm and leg just increase the intensity </w:t>
            </w:r>
          </w:p>
        </w:tc>
      </w:tr>
      <w:tr w:rsidR="0024270C" w:rsidRPr="0024270C" w14:paraId="0FF07809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77096A6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5504122" w14:textId="77777777" w:rsidR="0024270C" w:rsidRPr="0024270C" w:rsidRDefault="0024270C" w:rsidP="0024270C">
            <w:r w:rsidRPr="0024270C">
              <w:t xml:space="preserve">60 x Side stepping single </w:t>
            </w:r>
            <w:proofErr w:type="gramStart"/>
            <w:r w:rsidRPr="0024270C">
              <w:t>leg</w:t>
            </w:r>
            <w:proofErr w:type="gramEnd"/>
            <w:r w:rsidRPr="0024270C">
              <w:t> </w:t>
            </w:r>
          </w:p>
          <w:p w14:paraId="52DFA598" w14:textId="77777777" w:rsidR="0024270C" w:rsidRPr="0024270C" w:rsidRDefault="0024270C" w:rsidP="0024270C">
            <w:r w:rsidRPr="0024270C">
              <w:t> </w:t>
            </w:r>
          </w:p>
          <w:p w14:paraId="68E095CD" w14:textId="77777777" w:rsidR="0024270C" w:rsidRPr="0024270C" w:rsidRDefault="0024270C" w:rsidP="0024270C">
            <w:r w:rsidRPr="0024270C">
              <w:t>(30 x if using both legs) </w:t>
            </w:r>
          </w:p>
          <w:p w14:paraId="0ADFD4A9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7EDFC2F" w14:textId="77777777" w:rsidR="0024270C" w:rsidRPr="0024270C" w:rsidRDefault="0024270C" w:rsidP="0024270C">
            <w:r w:rsidRPr="0024270C">
              <w:t>Sit to the front of your chair or on a couch if possible. </w:t>
            </w:r>
          </w:p>
        </w:tc>
      </w:tr>
      <w:tr w:rsidR="0024270C" w:rsidRPr="0024270C" w14:paraId="19B14237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739A666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58FE8FCA" w14:textId="77777777" w:rsidTr="002A11C4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046036F" w14:textId="77777777" w:rsidR="0024270C" w:rsidRPr="0024270C" w:rsidRDefault="0024270C" w:rsidP="0024270C">
            <w:r w:rsidRPr="0024270C">
              <w:rPr>
                <w:b/>
                <w:bCs/>
              </w:rPr>
              <w:t>COOL DOWN</w:t>
            </w:r>
            <w:r w:rsidRPr="0024270C">
              <w:t> </w:t>
            </w:r>
          </w:p>
        </w:tc>
      </w:tr>
      <w:tr w:rsidR="0024270C" w:rsidRPr="0024270C" w14:paraId="755A7E61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38DF29C0" w14:textId="77777777" w:rsidR="0024270C" w:rsidRPr="0024270C" w:rsidRDefault="0024270C" w:rsidP="0024270C">
            <w:r w:rsidRPr="0024270C">
              <w:rPr>
                <w:b/>
                <w:bCs/>
              </w:rPr>
              <w:t>FUNCTION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64517DC5" w14:textId="77777777" w:rsidR="0024270C" w:rsidRPr="0024270C" w:rsidRDefault="0024270C" w:rsidP="0024270C">
            <w:r w:rsidRPr="0024270C">
              <w:rPr>
                <w:b/>
                <w:bCs/>
              </w:rPr>
              <w:t>EXERCISE</w:t>
            </w:r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2552D24C" w14:textId="77777777" w:rsidR="0024270C" w:rsidRPr="0024270C" w:rsidRDefault="0024270C" w:rsidP="0024270C">
            <w:r w:rsidRPr="0024270C">
              <w:rPr>
                <w:b/>
                <w:bCs/>
              </w:rPr>
              <w:t>SUGGESTION</w:t>
            </w:r>
            <w:r w:rsidRPr="0024270C">
              <w:t> </w:t>
            </w:r>
          </w:p>
        </w:tc>
      </w:tr>
      <w:tr w:rsidR="0024270C" w:rsidRPr="0024270C" w14:paraId="171BC73B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BAF4819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TANDING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E6DC078" w14:textId="77777777" w:rsidR="0024270C" w:rsidRPr="0024270C" w:rsidRDefault="0024270C" w:rsidP="0024270C">
            <w:r w:rsidRPr="0024270C">
              <w:t xml:space="preserve">Hamstring Stretch – single </w:t>
            </w:r>
            <w:proofErr w:type="gramStart"/>
            <w:r w:rsidRPr="0024270C">
              <w:t>leg</w:t>
            </w:r>
            <w:proofErr w:type="gramEnd"/>
            <w:r w:rsidRPr="0024270C">
              <w:t> </w:t>
            </w:r>
          </w:p>
          <w:p w14:paraId="537DB02E" w14:textId="77777777" w:rsidR="0024270C" w:rsidRPr="0024270C" w:rsidRDefault="0024270C" w:rsidP="0024270C">
            <w:r w:rsidRPr="0024270C">
              <w:t>Lunging Calf Stretch. </w:t>
            </w:r>
          </w:p>
          <w:p w14:paraId="17DCC6D4" w14:textId="77777777" w:rsidR="0024270C" w:rsidRPr="0024270C" w:rsidRDefault="0024270C" w:rsidP="0024270C">
            <w:r w:rsidRPr="0024270C">
              <w:t>Sumo Squat Stretch </w:t>
            </w:r>
          </w:p>
          <w:p w14:paraId="0BC47EFF" w14:textId="77777777" w:rsidR="0024270C" w:rsidRPr="0024270C" w:rsidRDefault="0024270C" w:rsidP="0024270C">
            <w:r w:rsidRPr="0024270C">
              <w:t>Slow march </w:t>
            </w:r>
          </w:p>
          <w:p w14:paraId="0C48B729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CA74E0D" w14:textId="77777777" w:rsidR="0024270C" w:rsidRPr="0024270C" w:rsidRDefault="0024270C" w:rsidP="0024270C">
            <w:r w:rsidRPr="0024270C">
              <w:t xml:space="preserve">Hold onto a chair or bench for stability with the hamstring stretch and lunging calf </w:t>
            </w:r>
            <w:proofErr w:type="gramStart"/>
            <w:r w:rsidRPr="0024270C">
              <w:t>stretch</w:t>
            </w:r>
            <w:proofErr w:type="gramEnd"/>
            <w:r w:rsidRPr="0024270C">
              <w:t> </w:t>
            </w:r>
          </w:p>
          <w:p w14:paraId="196A1E5E" w14:textId="77777777" w:rsidR="0024270C" w:rsidRPr="0024270C" w:rsidRDefault="0024270C" w:rsidP="0024270C">
            <w:r w:rsidRPr="0024270C">
              <w:t> </w:t>
            </w:r>
          </w:p>
        </w:tc>
      </w:tr>
      <w:tr w:rsidR="0024270C" w:rsidRPr="0024270C" w14:paraId="01E1B866" w14:textId="77777777" w:rsidTr="002A11C4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FB6D610" w14:textId="77777777" w:rsidR="0024270C" w:rsidRPr="0024270C" w:rsidRDefault="0024270C" w:rsidP="0024270C">
            <w:r w:rsidRPr="0024270C">
              <w:rPr>
                <w:b/>
                <w:bCs/>
                <w:i/>
                <w:iCs/>
              </w:rPr>
              <w:t>SEATED</w:t>
            </w:r>
            <w:r w:rsidRPr="0024270C">
              <w:t> </w:t>
            </w:r>
          </w:p>
        </w:tc>
        <w:tc>
          <w:tcPr>
            <w:tcW w:w="4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43EDD0F" w14:textId="77777777" w:rsidR="0024270C" w:rsidRPr="0024270C" w:rsidRDefault="0024270C" w:rsidP="0024270C">
            <w:r w:rsidRPr="0024270C">
              <w:t>Seated calf stretch </w:t>
            </w:r>
          </w:p>
          <w:p w14:paraId="3AB35999" w14:textId="77777777" w:rsidR="0024270C" w:rsidRPr="0024270C" w:rsidRDefault="0024270C" w:rsidP="0024270C">
            <w:r w:rsidRPr="0024270C">
              <w:t>Wrist Rolls  </w:t>
            </w:r>
          </w:p>
          <w:p w14:paraId="0D81118F" w14:textId="77777777" w:rsidR="0024270C" w:rsidRPr="0024270C" w:rsidRDefault="0024270C" w:rsidP="0024270C">
            <w:r w:rsidRPr="0024270C">
              <w:lastRenderedPageBreak/>
              <w:t>Overhead Shoulder Stretch  </w:t>
            </w:r>
          </w:p>
          <w:p w14:paraId="2B8B5FA9" w14:textId="77777777" w:rsidR="0024270C" w:rsidRPr="0024270C" w:rsidRDefault="0024270C" w:rsidP="0024270C">
            <w:r w:rsidRPr="0024270C">
              <w:t>Cross body arm stretch </w:t>
            </w:r>
          </w:p>
          <w:p w14:paraId="1CE19F87" w14:textId="77777777" w:rsidR="0024270C" w:rsidRPr="0024270C" w:rsidRDefault="0024270C" w:rsidP="0024270C">
            <w:r w:rsidRPr="0024270C"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6B1BC50" w14:textId="77777777" w:rsidR="0024270C" w:rsidRPr="0024270C" w:rsidRDefault="0024270C" w:rsidP="0024270C">
            <w:r w:rsidRPr="0024270C">
              <w:lastRenderedPageBreak/>
              <w:t xml:space="preserve">For wrist rolls and overhead shoulder stretch you can use your functioning limb to clasp </w:t>
            </w:r>
            <w:r w:rsidRPr="0024270C">
              <w:lastRenderedPageBreak/>
              <w:t>the wrist of the affected side to achieve the range of motion </w:t>
            </w:r>
          </w:p>
          <w:p w14:paraId="3B91FA5E" w14:textId="77777777" w:rsidR="0024270C" w:rsidRPr="0024270C" w:rsidRDefault="0024270C" w:rsidP="0024270C">
            <w:r w:rsidRPr="0024270C">
              <w:t> </w:t>
            </w:r>
          </w:p>
          <w:p w14:paraId="6A3EAF8E" w14:textId="77777777" w:rsidR="0024270C" w:rsidRPr="0024270C" w:rsidRDefault="0024270C" w:rsidP="0024270C">
            <w:r w:rsidRPr="0024270C">
              <w:t>Use a towel to do the calf stretch  </w:t>
            </w:r>
          </w:p>
        </w:tc>
      </w:tr>
    </w:tbl>
    <w:p w14:paraId="4B6BE46A" w14:textId="77777777" w:rsidR="0024270C" w:rsidRPr="0024270C" w:rsidRDefault="0024270C" w:rsidP="0024270C">
      <w:r w:rsidRPr="0024270C">
        <w:lastRenderedPageBreak/>
        <w:t> </w:t>
      </w:r>
    </w:p>
    <w:p w14:paraId="05269BAB" w14:textId="77777777" w:rsidR="0024270C" w:rsidRPr="0024270C" w:rsidRDefault="0024270C" w:rsidP="0024270C">
      <w:r w:rsidRPr="0024270C">
        <w:t> </w:t>
      </w:r>
    </w:p>
    <w:p w14:paraId="352E9B7B" w14:textId="77777777" w:rsidR="0024270C" w:rsidRPr="0024270C" w:rsidRDefault="0024270C" w:rsidP="0024270C">
      <w:r w:rsidRPr="0024270C">
        <w:t> </w:t>
      </w:r>
    </w:p>
    <w:p w14:paraId="580F858A" w14:textId="77777777" w:rsidR="0024270C" w:rsidRPr="0024270C" w:rsidRDefault="0024270C" w:rsidP="0024270C">
      <w:r w:rsidRPr="0024270C">
        <w:rPr>
          <w:b/>
          <w:bCs/>
          <w:u w:val="single"/>
        </w:rPr>
        <w:t>INCIDENTAL EXERCISE</w:t>
      </w:r>
      <w:r w:rsidRPr="0024270C">
        <w:t> </w:t>
      </w:r>
    </w:p>
    <w:p w14:paraId="6682E063" w14:textId="77777777" w:rsidR="0024270C" w:rsidRPr="0024270C" w:rsidRDefault="0024270C" w:rsidP="0024270C">
      <w:r w:rsidRPr="0024270C">
        <w:t>When the kettle boils do side steps or quats </w:t>
      </w:r>
    </w:p>
    <w:p w14:paraId="45E72D53" w14:textId="77777777" w:rsidR="0024270C" w:rsidRPr="0024270C" w:rsidRDefault="0024270C" w:rsidP="0024270C">
      <w:r w:rsidRPr="0024270C">
        <w:t>Commercial break workout </w:t>
      </w:r>
    </w:p>
    <w:p w14:paraId="50C2B08D" w14:textId="77777777" w:rsidR="0024270C" w:rsidRPr="0024270C" w:rsidRDefault="0024270C" w:rsidP="0024270C">
      <w:pPr>
        <w:tabs>
          <w:tab w:val="left" w:pos="7066"/>
        </w:tabs>
      </w:pPr>
      <w:r w:rsidRPr="0024270C">
        <w:t>Dog poo march  </w:t>
      </w:r>
      <w:r w:rsidRPr="0024270C">
        <w:tab/>
      </w:r>
    </w:p>
    <w:p w14:paraId="57FC0489" w14:textId="77777777" w:rsidR="0024270C" w:rsidRPr="0024270C" w:rsidRDefault="0024270C" w:rsidP="0024270C">
      <w:r w:rsidRPr="0024270C">
        <w:t xml:space="preserve">Walk in intervals – faster/ </w:t>
      </w:r>
      <w:proofErr w:type="gramStart"/>
      <w:r w:rsidRPr="0024270C">
        <w:t>slower</w:t>
      </w:r>
      <w:proofErr w:type="gramEnd"/>
      <w:r w:rsidRPr="0024270C">
        <w:t> </w:t>
      </w:r>
    </w:p>
    <w:p w14:paraId="7A46EA83" w14:textId="77777777" w:rsidR="0024270C" w:rsidRPr="0024270C" w:rsidRDefault="0024270C" w:rsidP="0024270C">
      <w:r w:rsidRPr="0024270C">
        <w:t>Walking lunges between rooms </w:t>
      </w:r>
    </w:p>
    <w:p w14:paraId="0D9F8F44" w14:textId="77777777" w:rsidR="0024270C" w:rsidRPr="0024270C" w:rsidRDefault="0024270C" w:rsidP="0024270C">
      <w:r w:rsidRPr="0024270C">
        <w:t xml:space="preserve">Use stairs if possible/ </w:t>
      </w:r>
      <w:proofErr w:type="gramStart"/>
      <w:r w:rsidRPr="0024270C">
        <w:t>safe</w:t>
      </w:r>
      <w:proofErr w:type="gramEnd"/>
      <w:r w:rsidRPr="0024270C">
        <w:t> </w:t>
      </w:r>
    </w:p>
    <w:p w14:paraId="3D47D7EE" w14:textId="77777777" w:rsidR="0024270C" w:rsidRPr="0024270C" w:rsidRDefault="0024270C" w:rsidP="0024270C">
      <w:r w:rsidRPr="0024270C">
        <w:t> </w:t>
      </w:r>
    </w:p>
    <w:p w14:paraId="08339018" w14:textId="77777777" w:rsidR="0024270C" w:rsidRPr="0024270C" w:rsidRDefault="0024270C" w:rsidP="0024270C">
      <w:r w:rsidRPr="0024270C">
        <w:rPr>
          <w:b/>
          <w:bCs/>
          <w:u w:val="single"/>
        </w:rPr>
        <w:t>STRATEGIES/ TIPS</w:t>
      </w:r>
      <w:r w:rsidRPr="0024270C">
        <w:t> </w:t>
      </w:r>
    </w:p>
    <w:p w14:paraId="3D2B98E6" w14:textId="071A1328" w:rsidR="0024270C" w:rsidRPr="0024270C" w:rsidRDefault="0024270C" w:rsidP="0024270C">
      <w:r w:rsidRPr="0024270C">
        <w:t xml:space="preserve">Track exercise (Physio gave me a </w:t>
      </w:r>
      <w:r w:rsidR="007E7FE2" w:rsidRPr="0024270C">
        <w:t>Fitbit</w:t>
      </w:r>
      <w:r w:rsidRPr="0024270C">
        <w:t xml:space="preserve"> to use – steps) </w:t>
      </w:r>
    </w:p>
    <w:p w14:paraId="4C958187" w14:textId="77777777" w:rsidR="0024270C" w:rsidRPr="0024270C" w:rsidRDefault="0024270C" w:rsidP="0024270C">
      <w:r w:rsidRPr="0024270C">
        <w:t xml:space="preserve">Chair or wall stabilisation to </w:t>
      </w:r>
      <w:proofErr w:type="gramStart"/>
      <w:r w:rsidRPr="0024270C">
        <w:t>start</w:t>
      </w:r>
      <w:proofErr w:type="gramEnd"/>
      <w:r w:rsidRPr="0024270C">
        <w:t> </w:t>
      </w:r>
    </w:p>
    <w:p w14:paraId="1E96E6F2" w14:textId="77777777" w:rsidR="0024270C" w:rsidRPr="0024270C" w:rsidRDefault="0024270C" w:rsidP="0024270C">
      <w:r w:rsidRPr="0024270C">
        <w:t>Cane as stabiliser (e.g.) lunges </w:t>
      </w:r>
    </w:p>
    <w:p w14:paraId="1E268FA8" w14:textId="77777777" w:rsidR="0024270C" w:rsidRPr="0024270C" w:rsidRDefault="0024270C" w:rsidP="0024270C">
      <w:r w:rsidRPr="0024270C">
        <w:t>Exercises in bed (e.g. leg raises) </w:t>
      </w:r>
    </w:p>
    <w:p w14:paraId="4861ED48" w14:textId="77777777" w:rsidR="0024270C" w:rsidRPr="0024270C" w:rsidRDefault="0024270C" w:rsidP="0024270C">
      <w:r w:rsidRPr="0024270C">
        <w:t>Stretching in bed </w:t>
      </w:r>
    </w:p>
    <w:p w14:paraId="6FD8C768" w14:textId="77777777" w:rsidR="0024270C" w:rsidRPr="0024270C" w:rsidRDefault="0024270C" w:rsidP="0024270C">
      <w:r w:rsidRPr="0024270C">
        <w:t xml:space="preserve">schedule like you do an </w:t>
      </w:r>
      <w:proofErr w:type="gramStart"/>
      <w:r w:rsidRPr="0024270C">
        <w:t>appointment</w:t>
      </w:r>
      <w:proofErr w:type="gramEnd"/>
      <w:r w:rsidRPr="0024270C">
        <w:t> </w:t>
      </w:r>
    </w:p>
    <w:p w14:paraId="6A66E254" w14:textId="77777777" w:rsidR="0024270C" w:rsidRPr="0024270C" w:rsidRDefault="0024270C" w:rsidP="0024270C">
      <w:r w:rsidRPr="0024270C">
        <w:t xml:space="preserve">Have a plan – prepare equipment, instructions, notes </w:t>
      </w:r>
      <w:proofErr w:type="gramStart"/>
      <w:r w:rsidRPr="0024270C">
        <w:t>etc</w:t>
      </w:r>
      <w:proofErr w:type="gramEnd"/>
      <w:r w:rsidRPr="0024270C">
        <w:t> </w:t>
      </w:r>
    </w:p>
    <w:p w14:paraId="02A86EDC" w14:textId="0805B2F8" w:rsidR="007E7FE2" w:rsidRPr="0024270C" w:rsidRDefault="0024270C" w:rsidP="0024270C">
      <w:r w:rsidRPr="0024270C">
        <w:t> </w:t>
      </w:r>
    </w:p>
    <w:sectPr w:rsidR="007E7FE2" w:rsidRPr="00242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43602"/>
    <w:multiLevelType w:val="hybridMultilevel"/>
    <w:tmpl w:val="EC68E9EE"/>
    <w:lvl w:ilvl="0" w:tplc="A8264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34325"/>
    <w:multiLevelType w:val="hybridMultilevel"/>
    <w:tmpl w:val="5468AD38"/>
    <w:lvl w:ilvl="0" w:tplc="134E13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6"/>
  </w:num>
  <w:num w:numId="3" w16cid:durableId="222762119">
    <w:abstractNumId w:val="2"/>
  </w:num>
  <w:num w:numId="4" w16cid:durableId="1586911579">
    <w:abstractNumId w:val="4"/>
  </w:num>
  <w:num w:numId="5" w16cid:durableId="810948592">
    <w:abstractNumId w:val="0"/>
  </w:num>
  <w:num w:numId="6" w16cid:durableId="1108500992">
    <w:abstractNumId w:val="7"/>
  </w:num>
  <w:num w:numId="7" w16cid:durableId="994407726">
    <w:abstractNumId w:val="5"/>
  </w:num>
  <w:num w:numId="8" w16cid:durableId="10111018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017C70"/>
    <w:rsid w:val="001D5216"/>
    <w:rsid w:val="00232BB9"/>
    <w:rsid w:val="0024270C"/>
    <w:rsid w:val="00274334"/>
    <w:rsid w:val="0031092E"/>
    <w:rsid w:val="00345C01"/>
    <w:rsid w:val="003E5D17"/>
    <w:rsid w:val="00405916"/>
    <w:rsid w:val="004A35F8"/>
    <w:rsid w:val="005766B7"/>
    <w:rsid w:val="00786ED3"/>
    <w:rsid w:val="007C31BE"/>
    <w:rsid w:val="007E7FE2"/>
    <w:rsid w:val="00831D80"/>
    <w:rsid w:val="0083429E"/>
    <w:rsid w:val="009F6FB8"/>
    <w:rsid w:val="00A901C3"/>
    <w:rsid w:val="00AC2670"/>
    <w:rsid w:val="00B45234"/>
    <w:rsid w:val="00BB1930"/>
    <w:rsid w:val="00DE0691"/>
    <w:rsid w:val="00F612CA"/>
    <w:rsid w:val="00FA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69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5F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4A35F8"/>
    <w:rPr>
      <w:rFonts w:ascii="Cambria" w:eastAsia="Cambria" w:hAnsi="Cambria" w:cs="Cambria"/>
      <w:lang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2</cp:revision>
  <dcterms:created xsi:type="dcterms:W3CDTF">2024-07-08T05:51:00Z</dcterms:created>
  <dcterms:modified xsi:type="dcterms:W3CDTF">2024-07-08T05:51:00Z</dcterms:modified>
</cp:coreProperties>
</file>